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3997"/>
        <w:gridCol w:w="2046"/>
      </w:tblGrid>
      <w:tr>
        <w:trPr>
          <w:trHeight w:val="312" w:hRule="atLeast"/>
        </w:trPr>
        <w:tc>
          <w:tcPr>
            <w:tcW w:w="8497" w:type="dxa"/>
            <w:gridSpan w:val="3"/>
            <w:tcBorders/>
            <w:vAlign w:val="center"/>
          </w:tcPr>
          <w:p>
            <w:pPr>
              <w:pStyle w:val="Normal"/>
              <w:rPr/>
            </w:pPr>
            <w:bookmarkStart w:id="0" w:name="OLE_LINK986"/>
            <w:bookmarkStart w:id="1" w:name="OLE_LINK985"/>
            <w:bookmarkStart w:id="2" w:name="OLE_LINK313"/>
            <w:bookmarkStart w:id="3" w:name="OLE_LINK312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Decapodan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LLTPs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with cDNA sequence support used in present study</w:t>
            </w:r>
            <w:bookmarkEnd w:id="0"/>
            <w:bookmarkEnd w:id="1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bookmarkEnd w:id="2"/>
            <w:bookmarkEnd w:id="3"/>
          </w:p>
        </w:tc>
      </w:tr>
      <w:tr>
        <w:trPr>
          <w:trHeight w:val="312" w:hRule="atLeast"/>
        </w:trPr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3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ccession no.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Lp/HDL-BGBP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ntastacus leptodactylu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HJ78589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Lp/HDL-BGBP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stacus astacu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HK23026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cylla paramamosain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J812090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arybdis feriata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U93694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riocheir sinensi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M75775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crophthalmus japonicu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EJ88142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rtunus trituberculatu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X94762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llinectes toxote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GA73526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ongpotamon honanense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KI23633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pogebia major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F91417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naeus merguiensi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6RG02.2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naeus vannamei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P76571.2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naeus japonicu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B01568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 1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tapenaeus ensi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M48287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 2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tapenaeus ensi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01139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naeus chinensi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86571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andalus hypsinotu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D11098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 1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andalus japonicu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U51164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 2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andalus japonicu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HD26978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atosquilla oratoria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I16501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crobrachium nipponense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JP60219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xopalaemon carinicauda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M82474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arus americanu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O09863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C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erax quadricarinatu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G17936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naeus monodon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9U572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acifastacus leniusculu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D16454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naeus vannamei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T65756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rocambarus clarkii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YD41596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naeus japonicu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K59925.1</w:t>
            </w:r>
          </w:p>
        </w:tc>
      </w:tr>
      <w:tr>
        <w:trPr>
          <w:trHeight w:val="312" w:hRule="atLeast"/>
        </w:trPr>
        <w:tc>
          <w:tcPr>
            <w:tcW w:w="2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3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cylla paramamosain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668645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1184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8"/>
        <w:gridCol w:w="1788"/>
        <w:gridCol w:w="2213"/>
        <w:gridCol w:w="4536"/>
      </w:tblGrid>
      <w:tr>
        <w:trPr>
          <w:trHeight w:val="424" w:hRule="atLeast"/>
        </w:trPr>
        <w:tc>
          <w:tcPr>
            <w:tcW w:w="11845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4" w:name="OLE_LINK988"/>
            <w:bookmarkStart w:id="5" w:name="OLE_LINK987"/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able 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Lp/HDL-BGB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T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retrieved from transcriptome data of decapodan species in present study</w:t>
            </w:r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>
        <w:trPr>
          <w:trHeight w:val="438" w:hRule="atLeast"/>
        </w:trPr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ject no.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Lp/HDL-BGBP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TP</w:t>
            </w:r>
          </w:p>
        </w:tc>
      </w:tr>
      <w:tr>
        <w:trPr>
          <w:trHeight w:val="438" w:hRule="atLeast"/>
        </w:trPr>
        <w:tc>
          <w:tcPr>
            <w:tcW w:w="3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rcinus maenas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255867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BXE01107331.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BXE01069344.1</w:t>
            </w:r>
          </w:p>
        </w:tc>
      </w:tr>
      <w:tr>
        <w:trPr>
          <w:trHeight w:val="438" w:hRule="atLeast"/>
        </w:trPr>
        <w:tc>
          <w:tcPr>
            <w:tcW w:w="3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arybdis feriata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415670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FD01039627.1</w:t>
            </w:r>
          </w:p>
        </w:tc>
      </w:tr>
      <w:tr>
        <w:trPr>
          <w:trHeight w:val="438" w:hRule="atLeast"/>
        </w:trPr>
        <w:tc>
          <w:tcPr>
            <w:tcW w:w="330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riocheir sinensi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350735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FBK01029246.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FBK01009864.1, GFBK01009863.1</w:t>
            </w:r>
          </w:p>
        </w:tc>
      </w:tr>
      <w:tr>
        <w:trPr>
          <w:trHeight w:val="438" w:hRule="atLeast"/>
        </w:trPr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386404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QO01003334.1</w:t>
            </w:r>
          </w:p>
        </w:tc>
      </w:tr>
      <w:tr>
        <w:trPr>
          <w:trHeight w:val="438" w:hRule="atLeast"/>
        </w:trPr>
        <w:tc>
          <w:tcPr>
            <w:tcW w:w="3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ecarcoidea natalis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412130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FXJ0100000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FXJ01001542.1</w:t>
            </w:r>
          </w:p>
        </w:tc>
      </w:tr>
      <w:tr>
        <w:trPr>
          <w:trHeight w:val="438" w:hRule="atLeast"/>
        </w:trPr>
        <w:tc>
          <w:tcPr>
            <w:tcW w:w="3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ysmata amboinensis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548450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HOJ01034342.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HOJ01037648.1, GHOJ01037649.1</w:t>
            </w:r>
          </w:p>
        </w:tc>
      </w:tr>
      <w:tr>
        <w:trPr>
          <w:trHeight w:val="438" w:hRule="atLeast"/>
        </w:trPr>
        <w:tc>
          <w:tcPr>
            <w:tcW w:w="3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crobrachium nipponense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278700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VG01016373.1</w:t>
            </w:r>
          </w:p>
        </w:tc>
      </w:tr>
      <w:tr>
        <w:trPr>
          <w:trHeight w:val="438" w:hRule="atLeast"/>
        </w:trPr>
        <w:tc>
          <w:tcPr>
            <w:tcW w:w="3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tacarcinus magister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550297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HOI01003966.1</w:t>
            </w:r>
          </w:p>
        </w:tc>
      </w:tr>
      <w:tr>
        <w:trPr>
          <w:trHeight w:val="438" w:hRule="atLeast"/>
        </w:trPr>
        <w:tc>
          <w:tcPr>
            <w:tcW w:w="3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achygrapsus marmoratus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605968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JU01049032.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8" w:hRule="atLeast"/>
        </w:trPr>
        <w:tc>
          <w:tcPr>
            <w:tcW w:w="3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naeus aztecus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326516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UA01065821.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UA01062825.1</w:t>
            </w:r>
          </w:p>
        </w:tc>
      </w:tr>
      <w:tr>
        <w:trPr>
          <w:trHeight w:val="438" w:hRule="atLeast"/>
        </w:trPr>
        <w:tc>
          <w:tcPr>
            <w:tcW w:w="330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naeus vannamei</w:t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326516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TZ01046384.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8" w:hRule="atLeast"/>
        </w:trPr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323362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TD01040558.1, GETD01040556.1</w:t>
            </w:r>
          </w:p>
        </w:tc>
      </w:tr>
      <w:tr>
        <w:trPr>
          <w:trHeight w:val="438" w:hRule="atLeast"/>
        </w:trPr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411958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UK01025132.1</w:t>
            </w:r>
          </w:p>
        </w:tc>
      </w:tr>
      <w:tr>
        <w:trPr>
          <w:trHeight w:val="438" w:hRule="atLeast"/>
        </w:trPr>
        <w:tc>
          <w:tcPr>
            <w:tcW w:w="330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naeus bennettae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509986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HDJ01007130.1</w:t>
            </w:r>
          </w:p>
        </w:tc>
      </w:tr>
      <w:tr>
        <w:trPr>
          <w:trHeight w:val="438" w:hRule="atLeast"/>
        </w:trPr>
        <w:tc>
          <w:tcPr>
            <w:tcW w:w="3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naeus monodon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421400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LH01009918.1, GGLH01007262.1</w:t>
            </w:r>
          </w:p>
        </w:tc>
      </w:tr>
      <w:tr>
        <w:trPr>
          <w:trHeight w:val="438" w:hRule="atLeast"/>
        </w:trPr>
        <w:tc>
          <w:tcPr>
            <w:tcW w:w="3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rtunus sanguinolentus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JNA415705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FZC01051025.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9407" w:type="dxa"/>
        <w:jc w:val="left"/>
        <w:tblInd w:w="-4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5"/>
        <w:gridCol w:w="840"/>
        <w:gridCol w:w="1361"/>
        <w:gridCol w:w="1701"/>
        <w:gridCol w:w="1170"/>
      </w:tblGrid>
      <w:tr>
        <w:trPr>
          <w:trHeight w:val="312" w:hRule="atLeast"/>
        </w:trPr>
        <w:tc>
          <w:tcPr>
            <w:tcW w:w="9407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6" w:name="OLE_LINK990"/>
            <w:bookmarkStart w:id="7" w:name="OLE_LINK989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dLp/HDL-BGBP peptide fragments identified 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Paramamosai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emolymp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bookmarkEnd w:id="6"/>
            <w:bookmarkEnd w:id="7"/>
          </w:p>
        </w:tc>
      </w:tr>
      <w:tr>
        <w:trPr>
          <w:trHeight w:val="288" w:hRule="atLeast"/>
        </w:trPr>
        <w:tc>
          <w:tcPr>
            <w:tcW w:w="4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s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on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p large subuni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GPVPTSTEQQFT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1.73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QW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-180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EYPVLS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4.55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QW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2-240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YADTTDTHS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4.56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QW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1-251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FLVDAMPLVGTAAAAAVV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9.12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QW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2-271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VDAMPLVGTAAAAAVV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71.03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QW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3-271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EDSGVQQVM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4.58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QW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5-246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VEAQLGSGC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1.60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QW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7-357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AQLGSGC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5.5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QW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8-357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ENNDMEV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29.56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QW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0-400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TSEGVNQVGSFVWTHLTNLQESAAPG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69.48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QW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6-483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LLGEELLA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7.69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QW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8-498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FGNDVHY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9.54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QW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3-631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STMHTSTALEG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7.69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QW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9-752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FIDMET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2.5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QW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2-780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QQATLSV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4.56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-77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SLAPGQHDVDLAL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5.86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0-204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QLEVVPDMEATV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8.79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-220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TSQFEVT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3.54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5-293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WSTYSFGSL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7.64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4-304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SFSFTH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9.434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0-337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ENNNLTTSA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3.60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8-348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AEVEYKPGS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6.67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1-522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GSQEVDL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5.50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0-768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EVTGTQHL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0.72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1-821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TLNITTPFAEL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3.81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3-895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FAFSAYG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6.48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56-1364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TQESITL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1.56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5-1373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GSDLSFDL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4.65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7-1587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MSGSVN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6.476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6-1604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DL-BGBP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EVSFEI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0.52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0-1648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EVSFEIK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6.62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0-1649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LQGWEFLALAG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5.80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4-1697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ESNSSNF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4.48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0-1768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GPESSY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3.42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0-2067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IDISDLNP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8.67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4-2194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QATVDYV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6.58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46-2454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QFNLSFTAPSG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2.6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72-2484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DSELNTQQ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2.58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53-2562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DFVFEVHNEFV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3.86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70-2583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DDGYYI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5.45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84-2591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FTLGYGEE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5.58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16-2625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p small subuni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MSPFTGQHSA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30.64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98-2709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ATILPGHLIG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7.80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15-2928</w:t>
            </w:r>
          </w:p>
        </w:tc>
      </w:tr>
      <w:tr>
        <w:trPr>
          <w:trHeight w:val="288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VTTPLESF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2.6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89-3299</w:t>
            </w:r>
          </w:p>
        </w:tc>
      </w:tr>
      <w:tr>
        <w:trPr>
          <w:trHeight w:val="288" w:hRule="atLeast"/>
        </w:trPr>
        <w:tc>
          <w:tcPr>
            <w:tcW w:w="4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YELAYK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3.4858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0A5B7CMF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14-34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9T05:33:00Z</dcterms:created>
  <dc:creator>ZengXianyuan</dc:creator>
  <dc:description/>
  <cp:keywords/>
  <dc:language>en-US</dc:language>
  <cp:lastModifiedBy>ZengXianyuan</cp:lastModifiedBy>
  <dcterms:modified xsi:type="dcterms:W3CDTF">2021-05-31T08:08:00Z</dcterms:modified>
  <cp:revision>5</cp:revision>
  <dc:subject/>
  <dc:title/>
</cp:coreProperties>
</file>